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7C86E" w14:textId="2EC6FDC3" w:rsidR="00AE0071" w:rsidRPr="00D241CE" w:rsidRDefault="00AE0071" w:rsidP="009D56C0">
      <w:pPr>
        <w:spacing w:line="240" w:lineRule="auto"/>
        <w:rPr>
          <w:color w:val="000000" w:themeColor="text1"/>
        </w:rPr>
      </w:pPr>
      <w:r w:rsidRPr="00D241CE">
        <w:rPr>
          <w:color w:val="000000" w:themeColor="text1"/>
        </w:rPr>
        <w:t xml:space="preserve">Supplemental Table 1. </w:t>
      </w:r>
      <w:r w:rsidR="00A916AC" w:rsidRPr="00D241CE">
        <w:rPr>
          <w:color w:val="000000" w:themeColor="text1"/>
        </w:rPr>
        <w:t>Correlation coefficients between cognitive assessments</w:t>
      </w:r>
    </w:p>
    <w:tbl>
      <w:tblPr>
        <w:tblStyle w:val="PlainTable3"/>
        <w:tblW w:w="8105" w:type="dxa"/>
        <w:tblInd w:w="-773" w:type="dxa"/>
        <w:tblLayout w:type="fixed"/>
        <w:tblLook w:val="04A0" w:firstRow="1" w:lastRow="0" w:firstColumn="1" w:lastColumn="0" w:noHBand="0" w:noVBand="1"/>
      </w:tblPr>
      <w:tblGrid>
        <w:gridCol w:w="1621"/>
        <w:gridCol w:w="1621"/>
        <w:gridCol w:w="1621"/>
        <w:gridCol w:w="1621"/>
        <w:gridCol w:w="1621"/>
      </w:tblGrid>
      <w:tr w:rsidR="00D241CE" w:rsidRPr="00D241CE" w14:paraId="7B82AD5C" w14:textId="77777777" w:rsidTr="00AE00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1" w:type="dxa"/>
          </w:tcPr>
          <w:p w14:paraId="2624DBB0" w14:textId="77777777" w:rsidR="00AE0071" w:rsidRPr="00D241CE" w:rsidRDefault="00AE0071" w:rsidP="00CA4C3B">
            <w:pPr>
              <w:rPr>
                <w:color w:val="000000" w:themeColor="text1"/>
              </w:rPr>
            </w:pPr>
          </w:p>
        </w:tc>
        <w:tc>
          <w:tcPr>
            <w:tcW w:w="1621" w:type="dxa"/>
          </w:tcPr>
          <w:p w14:paraId="6F0CA57C" w14:textId="7B0A3770" w:rsidR="00AE0071" w:rsidRPr="00D241CE" w:rsidRDefault="00AE0071" w:rsidP="00CA4C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241CE">
              <w:rPr>
                <w:color w:val="000000" w:themeColor="text1"/>
              </w:rPr>
              <w:t>FLANKER</w:t>
            </w:r>
          </w:p>
        </w:tc>
        <w:tc>
          <w:tcPr>
            <w:tcW w:w="1621" w:type="dxa"/>
          </w:tcPr>
          <w:p w14:paraId="533568E0" w14:textId="11749F3E" w:rsidR="00AE0071" w:rsidRPr="00D241CE" w:rsidRDefault="00AE0071" w:rsidP="00CA4C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241CE">
              <w:rPr>
                <w:color w:val="000000" w:themeColor="text1"/>
              </w:rPr>
              <w:t>STROOP</w:t>
            </w:r>
          </w:p>
        </w:tc>
        <w:tc>
          <w:tcPr>
            <w:tcW w:w="1621" w:type="dxa"/>
          </w:tcPr>
          <w:p w14:paraId="430549B1" w14:textId="337C3E98" w:rsidR="00AE0071" w:rsidRPr="00D241CE" w:rsidRDefault="00AE0071" w:rsidP="00CA4C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241CE">
              <w:rPr>
                <w:color w:val="000000" w:themeColor="text1"/>
              </w:rPr>
              <w:t>SPATIAL RELATIONS</w:t>
            </w:r>
          </w:p>
        </w:tc>
        <w:tc>
          <w:tcPr>
            <w:tcW w:w="1621" w:type="dxa"/>
          </w:tcPr>
          <w:p w14:paraId="3CE8EFDB" w14:textId="5D582C85" w:rsidR="00AE0071" w:rsidRPr="00D241CE" w:rsidRDefault="00AE0071" w:rsidP="00CA4C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241CE">
              <w:rPr>
                <w:color w:val="000000" w:themeColor="text1"/>
              </w:rPr>
              <w:t>MATRIX REASONING</w:t>
            </w:r>
          </w:p>
        </w:tc>
      </w:tr>
      <w:tr w:rsidR="00D241CE" w:rsidRPr="00D241CE" w14:paraId="563AC23B" w14:textId="77777777" w:rsidTr="00AE0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</w:tcPr>
          <w:p w14:paraId="5F419D27" w14:textId="77777777" w:rsidR="00AE0071" w:rsidRPr="00D241CE" w:rsidRDefault="00AE0071" w:rsidP="00CA4C3B">
            <w:pPr>
              <w:rPr>
                <w:color w:val="000000" w:themeColor="text1"/>
              </w:rPr>
            </w:pPr>
            <w:r w:rsidRPr="00D241CE">
              <w:rPr>
                <w:color w:val="000000" w:themeColor="text1"/>
              </w:rPr>
              <w:t>Flanker</w:t>
            </w:r>
          </w:p>
        </w:tc>
        <w:tc>
          <w:tcPr>
            <w:tcW w:w="1621" w:type="dxa"/>
          </w:tcPr>
          <w:p w14:paraId="7336CF62" w14:textId="5743597D" w:rsidR="00AE0071" w:rsidRPr="00D241CE" w:rsidRDefault="00AE0071" w:rsidP="00CA4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621" w:type="dxa"/>
          </w:tcPr>
          <w:p w14:paraId="18BEEA39" w14:textId="7CBD0E24" w:rsidR="00AE0071" w:rsidRPr="00D241CE" w:rsidRDefault="00AE0071" w:rsidP="00CA4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241CE">
              <w:rPr>
                <w:color w:val="000000" w:themeColor="text1"/>
              </w:rPr>
              <w:t>.162</w:t>
            </w:r>
          </w:p>
        </w:tc>
        <w:tc>
          <w:tcPr>
            <w:tcW w:w="1621" w:type="dxa"/>
          </w:tcPr>
          <w:p w14:paraId="6F2C5DDA" w14:textId="6E964DDE" w:rsidR="00AE0071" w:rsidRPr="00D241CE" w:rsidRDefault="00AE0071" w:rsidP="00CA4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241CE">
              <w:rPr>
                <w:color w:val="000000" w:themeColor="text1"/>
              </w:rPr>
              <w:t>-.121</w:t>
            </w:r>
          </w:p>
        </w:tc>
        <w:tc>
          <w:tcPr>
            <w:tcW w:w="1621" w:type="dxa"/>
          </w:tcPr>
          <w:p w14:paraId="14196989" w14:textId="5CCC2C55" w:rsidR="00AE0071" w:rsidRPr="00D241CE" w:rsidRDefault="00AE0071" w:rsidP="00CA4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241CE">
              <w:rPr>
                <w:color w:val="000000" w:themeColor="text1"/>
              </w:rPr>
              <w:t>-.061</w:t>
            </w:r>
          </w:p>
        </w:tc>
      </w:tr>
      <w:tr w:rsidR="00D241CE" w:rsidRPr="00D241CE" w14:paraId="42824C12" w14:textId="77777777" w:rsidTr="00AE007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</w:tcPr>
          <w:p w14:paraId="273A39CF" w14:textId="77777777" w:rsidR="00AE0071" w:rsidRPr="00D241CE" w:rsidRDefault="00AE0071" w:rsidP="00CA4C3B">
            <w:pPr>
              <w:rPr>
                <w:color w:val="000000" w:themeColor="text1"/>
              </w:rPr>
            </w:pPr>
            <w:r w:rsidRPr="00D241CE">
              <w:rPr>
                <w:color w:val="000000" w:themeColor="text1"/>
              </w:rPr>
              <w:t>Stroop</w:t>
            </w:r>
          </w:p>
        </w:tc>
        <w:tc>
          <w:tcPr>
            <w:tcW w:w="1621" w:type="dxa"/>
          </w:tcPr>
          <w:p w14:paraId="7FC89502" w14:textId="1FCDA288" w:rsidR="00AE0071" w:rsidRPr="00D241CE" w:rsidRDefault="00AE0071" w:rsidP="00CA4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621" w:type="dxa"/>
          </w:tcPr>
          <w:p w14:paraId="4D09739F" w14:textId="2EE0F33B" w:rsidR="00AE0071" w:rsidRPr="00D241CE" w:rsidRDefault="00AE0071" w:rsidP="00CA4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621" w:type="dxa"/>
          </w:tcPr>
          <w:p w14:paraId="7EA58B60" w14:textId="36C2A1C7" w:rsidR="00AE0071" w:rsidRPr="00D241CE" w:rsidRDefault="00AE0071" w:rsidP="00CA4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241CE">
              <w:rPr>
                <w:color w:val="000000" w:themeColor="text1"/>
              </w:rPr>
              <w:t>.162</w:t>
            </w:r>
          </w:p>
        </w:tc>
        <w:tc>
          <w:tcPr>
            <w:tcW w:w="1621" w:type="dxa"/>
          </w:tcPr>
          <w:p w14:paraId="2FE0E24E" w14:textId="7ECB7C99" w:rsidR="00AE0071" w:rsidRPr="00D241CE" w:rsidRDefault="00AE0071" w:rsidP="00CA4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241CE">
              <w:rPr>
                <w:color w:val="000000" w:themeColor="text1"/>
              </w:rPr>
              <w:t>.195*</w:t>
            </w:r>
          </w:p>
        </w:tc>
      </w:tr>
      <w:tr w:rsidR="00D241CE" w:rsidRPr="00D241CE" w14:paraId="480B4741" w14:textId="77777777" w:rsidTr="00AE0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</w:tcPr>
          <w:p w14:paraId="1BAD2815" w14:textId="77777777" w:rsidR="00AE0071" w:rsidRPr="00D241CE" w:rsidRDefault="00AE0071" w:rsidP="00CA4C3B">
            <w:pPr>
              <w:rPr>
                <w:color w:val="000000" w:themeColor="text1"/>
              </w:rPr>
            </w:pPr>
            <w:r w:rsidRPr="00D241CE">
              <w:rPr>
                <w:color w:val="000000" w:themeColor="text1"/>
              </w:rPr>
              <w:t>Spatial Relations</w:t>
            </w:r>
          </w:p>
        </w:tc>
        <w:tc>
          <w:tcPr>
            <w:tcW w:w="1621" w:type="dxa"/>
          </w:tcPr>
          <w:p w14:paraId="5CE7636D" w14:textId="5F77F5E3" w:rsidR="00AE0071" w:rsidRPr="00D241CE" w:rsidRDefault="00AE0071" w:rsidP="00CA4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621" w:type="dxa"/>
          </w:tcPr>
          <w:p w14:paraId="33DE3679" w14:textId="1820EC7E" w:rsidR="00AE0071" w:rsidRPr="00D241CE" w:rsidRDefault="00AE0071" w:rsidP="00CA4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621" w:type="dxa"/>
          </w:tcPr>
          <w:p w14:paraId="6EDC8CAE" w14:textId="421D6E3F" w:rsidR="00AE0071" w:rsidRPr="00D241CE" w:rsidRDefault="00AE0071" w:rsidP="00CA4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621" w:type="dxa"/>
          </w:tcPr>
          <w:p w14:paraId="1E0DEF6A" w14:textId="1CAFBAFE" w:rsidR="00AE0071" w:rsidRPr="00D241CE" w:rsidRDefault="00AE0071" w:rsidP="00CA4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241CE">
              <w:rPr>
                <w:color w:val="000000" w:themeColor="text1"/>
              </w:rPr>
              <w:t>.629**</w:t>
            </w:r>
          </w:p>
        </w:tc>
      </w:tr>
    </w:tbl>
    <w:p w14:paraId="51C5CDE5" w14:textId="77777777" w:rsidR="00AE0071" w:rsidRPr="00D241CE" w:rsidRDefault="00AE0071" w:rsidP="00AE0071">
      <w:pPr>
        <w:spacing w:line="240" w:lineRule="auto"/>
        <w:rPr>
          <w:color w:val="000000" w:themeColor="text1"/>
        </w:rPr>
      </w:pPr>
      <w:r w:rsidRPr="00D241CE">
        <w:rPr>
          <w:color w:val="000000" w:themeColor="text1"/>
        </w:rPr>
        <w:t>* p&lt;.05</w:t>
      </w:r>
    </w:p>
    <w:p w14:paraId="262905C4" w14:textId="1739D0CA" w:rsidR="00461A7F" w:rsidRPr="00D241CE" w:rsidRDefault="00AE0071" w:rsidP="009D56C0">
      <w:pPr>
        <w:spacing w:line="240" w:lineRule="auto"/>
        <w:rPr>
          <w:color w:val="000000" w:themeColor="text1"/>
        </w:rPr>
      </w:pPr>
      <w:r w:rsidRPr="00D241CE">
        <w:rPr>
          <w:color w:val="000000" w:themeColor="text1"/>
        </w:rPr>
        <w:t>**p&lt;.01</w:t>
      </w:r>
      <w:r w:rsidR="00C47D8A" w:rsidRPr="00D241CE">
        <w:rPr>
          <w:color w:val="000000" w:themeColor="text1"/>
        </w:rPr>
        <w:fldChar w:fldCharType="begin"/>
      </w:r>
      <w:r w:rsidR="00C47D8A" w:rsidRPr="00D241CE">
        <w:rPr>
          <w:color w:val="000000" w:themeColor="text1"/>
        </w:rPr>
        <w:instrText xml:space="preserve"> ADDIN </w:instrText>
      </w:r>
      <w:r w:rsidR="00C47D8A" w:rsidRPr="00D241CE">
        <w:rPr>
          <w:color w:val="000000" w:themeColor="text1"/>
        </w:rPr>
        <w:fldChar w:fldCharType="end"/>
      </w:r>
    </w:p>
    <w:sectPr w:rsidR="00461A7F" w:rsidRPr="00D241CE" w:rsidSect="001C3B14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522F0A" w14:textId="77777777" w:rsidR="00B40DA5" w:rsidRDefault="00B40DA5" w:rsidP="00CE54B7">
      <w:pPr>
        <w:spacing w:after="0" w:line="240" w:lineRule="auto"/>
      </w:pPr>
      <w:r>
        <w:separator/>
      </w:r>
    </w:p>
  </w:endnote>
  <w:endnote w:type="continuationSeparator" w:id="0">
    <w:p w14:paraId="3A5A51E2" w14:textId="77777777" w:rsidR="00B40DA5" w:rsidRDefault="00B40DA5" w:rsidP="00CE54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AA7F7" w14:textId="77777777" w:rsidR="00B40DA5" w:rsidRDefault="00B40DA5" w:rsidP="00CE54B7">
      <w:pPr>
        <w:spacing w:after="0" w:line="240" w:lineRule="auto"/>
      </w:pPr>
      <w:r>
        <w:separator/>
      </w:r>
    </w:p>
  </w:footnote>
  <w:footnote w:type="continuationSeparator" w:id="0">
    <w:p w14:paraId="0BDC1CAC" w14:textId="77777777" w:rsidR="00B40DA5" w:rsidRDefault="00B40DA5" w:rsidP="00CE54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34EAAD" w14:textId="59129A60" w:rsidR="00CE54B7" w:rsidRDefault="00CE54B7">
    <w:pPr>
      <w:pStyle w:val="Header"/>
    </w:pPr>
    <w:r>
      <w:tab/>
    </w:r>
    <w:r>
      <w:tab/>
      <w:t>Cognition and Weight Loss Adherenc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D74AB"/>
    <w:multiLevelType w:val="hybridMultilevel"/>
    <w:tmpl w:val="AF2A71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CB05BB"/>
    <w:multiLevelType w:val="hybridMultilevel"/>
    <w:tmpl w:val="2424DC6A"/>
    <w:lvl w:ilvl="0" w:tplc="7EBC924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7F60D8"/>
    <w:multiLevelType w:val="hybridMultilevel"/>
    <w:tmpl w:val="02FA8D84"/>
    <w:lvl w:ilvl="0" w:tplc="0368086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24656A"/>
    <w:multiLevelType w:val="hybridMultilevel"/>
    <w:tmpl w:val="BE5C4A2C"/>
    <w:lvl w:ilvl="0" w:tplc="E7E8551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F02414"/>
    <w:multiLevelType w:val="hybridMultilevel"/>
    <w:tmpl w:val="110C34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2525FF"/>
    <w:multiLevelType w:val="hybridMultilevel"/>
    <w:tmpl w:val="5810F6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6061704">
    <w:abstractNumId w:val="0"/>
  </w:num>
  <w:num w:numId="2" w16cid:durableId="1884830437">
    <w:abstractNumId w:val="5"/>
  </w:num>
  <w:num w:numId="3" w16cid:durableId="527371706">
    <w:abstractNumId w:val="4"/>
  </w:num>
  <w:num w:numId="4" w16cid:durableId="937952026">
    <w:abstractNumId w:val="3"/>
  </w:num>
  <w:num w:numId="5" w16cid:durableId="803235323">
    <w:abstractNumId w:val="1"/>
  </w:num>
  <w:num w:numId="6" w16cid:durableId="14949549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zwv9eft3rawduewrwuv9fekrtv5wwdw9e09&quot;&gt;F32&lt;record-ids&gt;&lt;item&gt;1&lt;/item&gt;&lt;item&gt;2&lt;/item&gt;&lt;item&gt;3&lt;/item&gt;&lt;item&gt;5&lt;/item&gt;&lt;item&gt;8&lt;/item&gt;&lt;item&gt;9&lt;/item&gt;&lt;item&gt;10&lt;/item&gt;&lt;item&gt;11&lt;/item&gt;&lt;item&gt;12&lt;/item&gt;&lt;item&gt;20&lt;/item&gt;&lt;item&gt;23&lt;/item&gt;&lt;item&gt;27&lt;/item&gt;&lt;item&gt;28&lt;/item&gt;&lt;item&gt;31&lt;/item&gt;&lt;item&gt;37&lt;/item&gt;&lt;item&gt;41&lt;/item&gt;&lt;item&gt;42&lt;/item&gt;&lt;item&gt;43&lt;/item&gt;&lt;item&gt;44&lt;/item&gt;&lt;item&gt;51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/record-ids&gt;&lt;/item&gt;&lt;/Libraries&gt;"/>
  </w:docVars>
  <w:rsids>
    <w:rsidRoot w:val="003B4587"/>
    <w:rsid w:val="00006DC4"/>
    <w:rsid w:val="00006E3F"/>
    <w:rsid w:val="00010329"/>
    <w:rsid w:val="00012016"/>
    <w:rsid w:val="00012525"/>
    <w:rsid w:val="00012FA3"/>
    <w:rsid w:val="00014F91"/>
    <w:rsid w:val="00016226"/>
    <w:rsid w:val="00016690"/>
    <w:rsid w:val="00021378"/>
    <w:rsid w:val="000219C3"/>
    <w:rsid w:val="00021CBB"/>
    <w:rsid w:val="000320AF"/>
    <w:rsid w:val="000339CE"/>
    <w:rsid w:val="00033F3F"/>
    <w:rsid w:val="0003580F"/>
    <w:rsid w:val="00043132"/>
    <w:rsid w:val="00047CBA"/>
    <w:rsid w:val="00051995"/>
    <w:rsid w:val="00052381"/>
    <w:rsid w:val="00053745"/>
    <w:rsid w:val="00061F08"/>
    <w:rsid w:val="00064E8F"/>
    <w:rsid w:val="00067F57"/>
    <w:rsid w:val="0007002A"/>
    <w:rsid w:val="00072987"/>
    <w:rsid w:val="00074601"/>
    <w:rsid w:val="0007698A"/>
    <w:rsid w:val="00083706"/>
    <w:rsid w:val="0009074B"/>
    <w:rsid w:val="00091CA1"/>
    <w:rsid w:val="000934A8"/>
    <w:rsid w:val="000A4B91"/>
    <w:rsid w:val="000A63B7"/>
    <w:rsid w:val="000A7F9B"/>
    <w:rsid w:val="000B1229"/>
    <w:rsid w:val="000B5273"/>
    <w:rsid w:val="000B6B24"/>
    <w:rsid w:val="000B76F3"/>
    <w:rsid w:val="000C047A"/>
    <w:rsid w:val="000C06AC"/>
    <w:rsid w:val="000C0C15"/>
    <w:rsid w:val="000C4400"/>
    <w:rsid w:val="000D14F4"/>
    <w:rsid w:val="000D452B"/>
    <w:rsid w:val="000D7139"/>
    <w:rsid w:val="000E19A9"/>
    <w:rsid w:val="000E2C5D"/>
    <w:rsid w:val="000E3794"/>
    <w:rsid w:val="000E4774"/>
    <w:rsid w:val="000E5E13"/>
    <w:rsid w:val="000E6B72"/>
    <w:rsid w:val="000F2E07"/>
    <w:rsid w:val="000F42AF"/>
    <w:rsid w:val="00103BAC"/>
    <w:rsid w:val="00110459"/>
    <w:rsid w:val="00110D1A"/>
    <w:rsid w:val="00110F4E"/>
    <w:rsid w:val="00111DFC"/>
    <w:rsid w:val="001128F3"/>
    <w:rsid w:val="00112DEC"/>
    <w:rsid w:val="00114446"/>
    <w:rsid w:val="001159F0"/>
    <w:rsid w:val="00123094"/>
    <w:rsid w:val="0012547C"/>
    <w:rsid w:val="00125DB0"/>
    <w:rsid w:val="00140C1A"/>
    <w:rsid w:val="0015386E"/>
    <w:rsid w:val="00153E33"/>
    <w:rsid w:val="00156F17"/>
    <w:rsid w:val="00160EA4"/>
    <w:rsid w:val="00163AFB"/>
    <w:rsid w:val="00173347"/>
    <w:rsid w:val="001737A2"/>
    <w:rsid w:val="0017396F"/>
    <w:rsid w:val="0017636B"/>
    <w:rsid w:val="001764F2"/>
    <w:rsid w:val="00181A6E"/>
    <w:rsid w:val="001836BF"/>
    <w:rsid w:val="00184247"/>
    <w:rsid w:val="00184BCE"/>
    <w:rsid w:val="001862E6"/>
    <w:rsid w:val="001869C1"/>
    <w:rsid w:val="0018797A"/>
    <w:rsid w:val="00196B40"/>
    <w:rsid w:val="00197415"/>
    <w:rsid w:val="001A3F60"/>
    <w:rsid w:val="001A7042"/>
    <w:rsid w:val="001B1D68"/>
    <w:rsid w:val="001B23E2"/>
    <w:rsid w:val="001B33A4"/>
    <w:rsid w:val="001B43EE"/>
    <w:rsid w:val="001B5715"/>
    <w:rsid w:val="001B5C89"/>
    <w:rsid w:val="001C0879"/>
    <w:rsid w:val="001C3B14"/>
    <w:rsid w:val="001D3879"/>
    <w:rsid w:val="001D5953"/>
    <w:rsid w:val="001D7399"/>
    <w:rsid w:val="001E2A3F"/>
    <w:rsid w:val="001E451A"/>
    <w:rsid w:val="001E670A"/>
    <w:rsid w:val="001F3722"/>
    <w:rsid w:val="001F4AA9"/>
    <w:rsid w:val="001F4C98"/>
    <w:rsid w:val="002006FE"/>
    <w:rsid w:val="0020077E"/>
    <w:rsid w:val="00202ADA"/>
    <w:rsid w:val="00205F51"/>
    <w:rsid w:val="002108E5"/>
    <w:rsid w:val="0021239B"/>
    <w:rsid w:val="0021318B"/>
    <w:rsid w:val="002167BE"/>
    <w:rsid w:val="002202DB"/>
    <w:rsid w:val="00221BBE"/>
    <w:rsid w:val="0022365B"/>
    <w:rsid w:val="0022504E"/>
    <w:rsid w:val="002270F4"/>
    <w:rsid w:val="00231F99"/>
    <w:rsid w:val="0023332E"/>
    <w:rsid w:val="0023426A"/>
    <w:rsid w:val="00236931"/>
    <w:rsid w:val="0025167D"/>
    <w:rsid w:val="002527EA"/>
    <w:rsid w:val="002552C9"/>
    <w:rsid w:val="002631D2"/>
    <w:rsid w:val="00265AC5"/>
    <w:rsid w:val="002666E5"/>
    <w:rsid w:val="002729B1"/>
    <w:rsid w:val="002900AD"/>
    <w:rsid w:val="002926A4"/>
    <w:rsid w:val="00292882"/>
    <w:rsid w:val="00292E56"/>
    <w:rsid w:val="002A3272"/>
    <w:rsid w:val="002A6408"/>
    <w:rsid w:val="002B091E"/>
    <w:rsid w:val="002B1316"/>
    <w:rsid w:val="002B1E75"/>
    <w:rsid w:val="002B3266"/>
    <w:rsid w:val="002C1C8B"/>
    <w:rsid w:val="002C5CD5"/>
    <w:rsid w:val="002C61A3"/>
    <w:rsid w:val="002D3EBC"/>
    <w:rsid w:val="002D4908"/>
    <w:rsid w:val="002D75D5"/>
    <w:rsid w:val="002E08E7"/>
    <w:rsid w:val="002E2425"/>
    <w:rsid w:val="002E450D"/>
    <w:rsid w:val="002F1FCF"/>
    <w:rsid w:val="003055F0"/>
    <w:rsid w:val="00310270"/>
    <w:rsid w:val="00313AFD"/>
    <w:rsid w:val="0032145D"/>
    <w:rsid w:val="003232A7"/>
    <w:rsid w:val="003261F8"/>
    <w:rsid w:val="00333FE2"/>
    <w:rsid w:val="003359DD"/>
    <w:rsid w:val="00341118"/>
    <w:rsid w:val="00350C3D"/>
    <w:rsid w:val="0035409F"/>
    <w:rsid w:val="003612AA"/>
    <w:rsid w:val="00361A0C"/>
    <w:rsid w:val="00365122"/>
    <w:rsid w:val="00365463"/>
    <w:rsid w:val="00365693"/>
    <w:rsid w:val="0037300B"/>
    <w:rsid w:val="003776B7"/>
    <w:rsid w:val="00377A7D"/>
    <w:rsid w:val="00380CE8"/>
    <w:rsid w:val="00382156"/>
    <w:rsid w:val="0038289E"/>
    <w:rsid w:val="00384308"/>
    <w:rsid w:val="00386383"/>
    <w:rsid w:val="00393FEC"/>
    <w:rsid w:val="00394BE1"/>
    <w:rsid w:val="003A52B2"/>
    <w:rsid w:val="003A64BD"/>
    <w:rsid w:val="003A71EE"/>
    <w:rsid w:val="003B1B22"/>
    <w:rsid w:val="003B4587"/>
    <w:rsid w:val="003B590D"/>
    <w:rsid w:val="003B7871"/>
    <w:rsid w:val="003C0C7C"/>
    <w:rsid w:val="003C23A7"/>
    <w:rsid w:val="003C47B3"/>
    <w:rsid w:val="003C4BC1"/>
    <w:rsid w:val="003C504C"/>
    <w:rsid w:val="003D2F6E"/>
    <w:rsid w:val="003D34F1"/>
    <w:rsid w:val="003D5371"/>
    <w:rsid w:val="003E32D2"/>
    <w:rsid w:val="003E6D5E"/>
    <w:rsid w:val="003F62BA"/>
    <w:rsid w:val="004009F6"/>
    <w:rsid w:val="00410A5A"/>
    <w:rsid w:val="004110D1"/>
    <w:rsid w:val="00411F12"/>
    <w:rsid w:val="004165F7"/>
    <w:rsid w:val="0042691E"/>
    <w:rsid w:val="00430027"/>
    <w:rsid w:val="004316E2"/>
    <w:rsid w:val="00433C0C"/>
    <w:rsid w:val="004342E2"/>
    <w:rsid w:val="004353AF"/>
    <w:rsid w:val="004360E6"/>
    <w:rsid w:val="004448CA"/>
    <w:rsid w:val="00445268"/>
    <w:rsid w:val="00445A08"/>
    <w:rsid w:val="0044625F"/>
    <w:rsid w:val="00452F7E"/>
    <w:rsid w:val="00456046"/>
    <w:rsid w:val="00460C7E"/>
    <w:rsid w:val="00460D62"/>
    <w:rsid w:val="004610E7"/>
    <w:rsid w:val="004612AE"/>
    <w:rsid w:val="00461A7F"/>
    <w:rsid w:val="00465BCB"/>
    <w:rsid w:val="00466DC7"/>
    <w:rsid w:val="00484CA3"/>
    <w:rsid w:val="004867A6"/>
    <w:rsid w:val="004871C7"/>
    <w:rsid w:val="0049340E"/>
    <w:rsid w:val="00493FD1"/>
    <w:rsid w:val="0049426F"/>
    <w:rsid w:val="004A22CB"/>
    <w:rsid w:val="004A65EF"/>
    <w:rsid w:val="004B7C07"/>
    <w:rsid w:val="004C218C"/>
    <w:rsid w:val="004C63D9"/>
    <w:rsid w:val="004D0831"/>
    <w:rsid w:val="004D1D94"/>
    <w:rsid w:val="004D201E"/>
    <w:rsid w:val="004D2CEB"/>
    <w:rsid w:val="004D59D1"/>
    <w:rsid w:val="004D5D04"/>
    <w:rsid w:val="004E1DD2"/>
    <w:rsid w:val="004E302D"/>
    <w:rsid w:val="004E31EB"/>
    <w:rsid w:val="004E3733"/>
    <w:rsid w:val="004E5904"/>
    <w:rsid w:val="004E5AAA"/>
    <w:rsid w:val="004E686F"/>
    <w:rsid w:val="004F49C8"/>
    <w:rsid w:val="004F759F"/>
    <w:rsid w:val="005018B3"/>
    <w:rsid w:val="0050208F"/>
    <w:rsid w:val="00503A61"/>
    <w:rsid w:val="00505250"/>
    <w:rsid w:val="0050607E"/>
    <w:rsid w:val="005110E4"/>
    <w:rsid w:val="00512944"/>
    <w:rsid w:val="00512B39"/>
    <w:rsid w:val="00516E21"/>
    <w:rsid w:val="005214F9"/>
    <w:rsid w:val="00530196"/>
    <w:rsid w:val="005337C7"/>
    <w:rsid w:val="005340C0"/>
    <w:rsid w:val="00535E54"/>
    <w:rsid w:val="00537E61"/>
    <w:rsid w:val="00542132"/>
    <w:rsid w:val="005434FD"/>
    <w:rsid w:val="00555EBD"/>
    <w:rsid w:val="0056059F"/>
    <w:rsid w:val="005631FA"/>
    <w:rsid w:val="00563CA9"/>
    <w:rsid w:val="00572AEA"/>
    <w:rsid w:val="0057357D"/>
    <w:rsid w:val="005739E7"/>
    <w:rsid w:val="00584BF2"/>
    <w:rsid w:val="00584DDC"/>
    <w:rsid w:val="00586B48"/>
    <w:rsid w:val="005904ED"/>
    <w:rsid w:val="0059283F"/>
    <w:rsid w:val="00592CC0"/>
    <w:rsid w:val="005948EB"/>
    <w:rsid w:val="0059587D"/>
    <w:rsid w:val="005965C0"/>
    <w:rsid w:val="005A6EBA"/>
    <w:rsid w:val="005B1D6E"/>
    <w:rsid w:val="005C09C2"/>
    <w:rsid w:val="005D06F1"/>
    <w:rsid w:val="005D4082"/>
    <w:rsid w:val="005D5607"/>
    <w:rsid w:val="005D6764"/>
    <w:rsid w:val="005D7D26"/>
    <w:rsid w:val="005E003D"/>
    <w:rsid w:val="005E05BB"/>
    <w:rsid w:val="005E3A58"/>
    <w:rsid w:val="005E7198"/>
    <w:rsid w:val="005F02AF"/>
    <w:rsid w:val="005F10C1"/>
    <w:rsid w:val="005F29E5"/>
    <w:rsid w:val="005F3CF6"/>
    <w:rsid w:val="00600692"/>
    <w:rsid w:val="00600C27"/>
    <w:rsid w:val="00601F63"/>
    <w:rsid w:val="0060381C"/>
    <w:rsid w:val="00604E9D"/>
    <w:rsid w:val="006052BC"/>
    <w:rsid w:val="00605F54"/>
    <w:rsid w:val="00610761"/>
    <w:rsid w:val="006275D4"/>
    <w:rsid w:val="006346EB"/>
    <w:rsid w:val="00634B1B"/>
    <w:rsid w:val="00634CA3"/>
    <w:rsid w:val="006370FD"/>
    <w:rsid w:val="00637972"/>
    <w:rsid w:val="0064089C"/>
    <w:rsid w:val="00652B2A"/>
    <w:rsid w:val="00653414"/>
    <w:rsid w:val="006548AC"/>
    <w:rsid w:val="0066093A"/>
    <w:rsid w:val="006638D2"/>
    <w:rsid w:val="00664793"/>
    <w:rsid w:val="006723FF"/>
    <w:rsid w:val="00675FA2"/>
    <w:rsid w:val="006767AA"/>
    <w:rsid w:val="00691661"/>
    <w:rsid w:val="00691CF0"/>
    <w:rsid w:val="0069206E"/>
    <w:rsid w:val="00697B92"/>
    <w:rsid w:val="006A1063"/>
    <w:rsid w:val="006A18E2"/>
    <w:rsid w:val="006A1985"/>
    <w:rsid w:val="006A37C5"/>
    <w:rsid w:val="006A4F85"/>
    <w:rsid w:val="006A5338"/>
    <w:rsid w:val="006B7780"/>
    <w:rsid w:val="006C13D1"/>
    <w:rsid w:val="006C1831"/>
    <w:rsid w:val="006C7056"/>
    <w:rsid w:val="006D22BD"/>
    <w:rsid w:val="006D30C5"/>
    <w:rsid w:val="006D3D9F"/>
    <w:rsid w:val="006D5EDA"/>
    <w:rsid w:val="006E0ECF"/>
    <w:rsid w:val="006E4A2D"/>
    <w:rsid w:val="006E639B"/>
    <w:rsid w:val="006E72B5"/>
    <w:rsid w:val="006F33F0"/>
    <w:rsid w:val="006F3AFB"/>
    <w:rsid w:val="006F3E0F"/>
    <w:rsid w:val="006F5740"/>
    <w:rsid w:val="006F617F"/>
    <w:rsid w:val="006F6401"/>
    <w:rsid w:val="006F688D"/>
    <w:rsid w:val="0070079D"/>
    <w:rsid w:val="00704D30"/>
    <w:rsid w:val="00712B8C"/>
    <w:rsid w:val="00732CCD"/>
    <w:rsid w:val="00734C28"/>
    <w:rsid w:val="00736F65"/>
    <w:rsid w:val="00737EFE"/>
    <w:rsid w:val="007400FF"/>
    <w:rsid w:val="00742DD1"/>
    <w:rsid w:val="00751C1C"/>
    <w:rsid w:val="00755F90"/>
    <w:rsid w:val="00765E4F"/>
    <w:rsid w:val="00767AD7"/>
    <w:rsid w:val="007826A9"/>
    <w:rsid w:val="00787481"/>
    <w:rsid w:val="00795B05"/>
    <w:rsid w:val="00796051"/>
    <w:rsid w:val="007C0AE5"/>
    <w:rsid w:val="007C17B4"/>
    <w:rsid w:val="007C40F6"/>
    <w:rsid w:val="007C5CEB"/>
    <w:rsid w:val="007C5DC0"/>
    <w:rsid w:val="007C64A5"/>
    <w:rsid w:val="007C6EDC"/>
    <w:rsid w:val="007C6F47"/>
    <w:rsid w:val="007C7AD2"/>
    <w:rsid w:val="007D01A6"/>
    <w:rsid w:val="007D1865"/>
    <w:rsid w:val="007D2F03"/>
    <w:rsid w:val="007D5A14"/>
    <w:rsid w:val="007D5E25"/>
    <w:rsid w:val="007E040B"/>
    <w:rsid w:val="007E2478"/>
    <w:rsid w:val="007E2BBE"/>
    <w:rsid w:val="007F1566"/>
    <w:rsid w:val="00800E12"/>
    <w:rsid w:val="00801FA4"/>
    <w:rsid w:val="0080506A"/>
    <w:rsid w:val="008106F3"/>
    <w:rsid w:val="00816000"/>
    <w:rsid w:val="00820CA3"/>
    <w:rsid w:val="00821443"/>
    <w:rsid w:val="00821578"/>
    <w:rsid w:val="00822043"/>
    <w:rsid w:val="00824897"/>
    <w:rsid w:val="00830B6C"/>
    <w:rsid w:val="00833866"/>
    <w:rsid w:val="00833972"/>
    <w:rsid w:val="00836438"/>
    <w:rsid w:val="00846653"/>
    <w:rsid w:val="0086074A"/>
    <w:rsid w:val="00873000"/>
    <w:rsid w:val="00874426"/>
    <w:rsid w:val="00875682"/>
    <w:rsid w:val="00877040"/>
    <w:rsid w:val="00881765"/>
    <w:rsid w:val="00882582"/>
    <w:rsid w:val="0088564D"/>
    <w:rsid w:val="00885F69"/>
    <w:rsid w:val="00890AB8"/>
    <w:rsid w:val="00897F85"/>
    <w:rsid w:val="008B6CD3"/>
    <w:rsid w:val="008B6F34"/>
    <w:rsid w:val="008C1A11"/>
    <w:rsid w:val="008C35D4"/>
    <w:rsid w:val="008C362E"/>
    <w:rsid w:val="008C5863"/>
    <w:rsid w:val="008D054C"/>
    <w:rsid w:val="008D330F"/>
    <w:rsid w:val="008E0424"/>
    <w:rsid w:val="008E6BD3"/>
    <w:rsid w:val="008F6488"/>
    <w:rsid w:val="008F64C2"/>
    <w:rsid w:val="008F753B"/>
    <w:rsid w:val="00902145"/>
    <w:rsid w:val="00902DA7"/>
    <w:rsid w:val="00906158"/>
    <w:rsid w:val="0090619B"/>
    <w:rsid w:val="00907E6A"/>
    <w:rsid w:val="00914B43"/>
    <w:rsid w:val="009176F7"/>
    <w:rsid w:val="00920E4C"/>
    <w:rsid w:val="00926EC6"/>
    <w:rsid w:val="009318CE"/>
    <w:rsid w:val="00934340"/>
    <w:rsid w:val="00935419"/>
    <w:rsid w:val="0093546B"/>
    <w:rsid w:val="00935BF3"/>
    <w:rsid w:val="009422BD"/>
    <w:rsid w:val="00943A97"/>
    <w:rsid w:val="0094541A"/>
    <w:rsid w:val="00952E2F"/>
    <w:rsid w:val="009621E8"/>
    <w:rsid w:val="00964219"/>
    <w:rsid w:val="00965C05"/>
    <w:rsid w:val="00966BEF"/>
    <w:rsid w:val="00970A6E"/>
    <w:rsid w:val="00971197"/>
    <w:rsid w:val="009741A5"/>
    <w:rsid w:val="0097777B"/>
    <w:rsid w:val="00977F2B"/>
    <w:rsid w:val="0098070A"/>
    <w:rsid w:val="00981CD7"/>
    <w:rsid w:val="0098655F"/>
    <w:rsid w:val="00987CC8"/>
    <w:rsid w:val="00991707"/>
    <w:rsid w:val="00991A37"/>
    <w:rsid w:val="009A6F05"/>
    <w:rsid w:val="009A7382"/>
    <w:rsid w:val="009A7742"/>
    <w:rsid w:val="009B410F"/>
    <w:rsid w:val="009C6433"/>
    <w:rsid w:val="009C6A0F"/>
    <w:rsid w:val="009C778C"/>
    <w:rsid w:val="009C781C"/>
    <w:rsid w:val="009D0141"/>
    <w:rsid w:val="009D0205"/>
    <w:rsid w:val="009D3616"/>
    <w:rsid w:val="009D49B5"/>
    <w:rsid w:val="009D56C0"/>
    <w:rsid w:val="009D75FA"/>
    <w:rsid w:val="009E4169"/>
    <w:rsid w:val="009F295B"/>
    <w:rsid w:val="009F2C93"/>
    <w:rsid w:val="009F32A8"/>
    <w:rsid w:val="009F4F64"/>
    <w:rsid w:val="009F7C40"/>
    <w:rsid w:val="00A06467"/>
    <w:rsid w:val="00A06D06"/>
    <w:rsid w:val="00A117DE"/>
    <w:rsid w:val="00A11E26"/>
    <w:rsid w:val="00A13038"/>
    <w:rsid w:val="00A13FB9"/>
    <w:rsid w:val="00A14DF7"/>
    <w:rsid w:val="00A206B9"/>
    <w:rsid w:val="00A24F3E"/>
    <w:rsid w:val="00A3113E"/>
    <w:rsid w:val="00A322EA"/>
    <w:rsid w:val="00A4350F"/>
    <w:rsid w:val="00A43E35"/>
    <w:rsid w:val="00A443B3"/>
    <w:rsid w:val="00A4764A"/>
    <w:rsid w:val="00A50C74"/>
    <w:rsid w:val="00A577B5"/>
    <w:rsid w:val="00A6086A"/>
    <w:rsid w:val="00A6253E"/>
    <w:rsid w:val="00A70E40"/>
    <w:rsid w:val="00A916AC"/>
    <w:rsid w:val="00A9255B"/>
    <w:rsid w:val="00A92672"/>
    <w:rsid w:val="00A945F0"/>
    <w:rsid w:val="00A95DB2"/>
    <w:rsid w:val="00A97058"/>
    <w:rsid w:val="00AA3690"/>
    <w:rsid w:val="00AA59CE"/>
    <w:rsid w:val="00AB2845"/>
    <w:rsid w:val="00AB32A5"/>
    <w:rsid w:val="00AB6593"/>
    <w:rsid w:val="00AC169E"/>
    <w:rsid w:val="00AC1E99"/>
    <w:rsid w:val="00AC5CB5"/>
    <w:rsid w:val="00AC697E"/>
    <w:rsid w:val="00AC76F9"/>
    <w:rsid w:val="00AC7999"/>
    <w:rsid w:val="00AD056D"/>
    <w:rsid w:val="00AD2317"/>
    <w:rsid w:val="00AD59FD"/>
    <w:rsid w:val="00AD6239"/>
    <w:rsid w:val="00AD7729"/>
    <w:rsid w:val="00AE0071"/>
    <w:rsid w:val="00AE04B5"/>
    <w:rsid w:val="00AE13D7"/>
    <w:rsid w:val="00AE268E"/>
    <w:rsid w:val="00AE4C78"/>
    <w:rsid w:val="00AE4FA9"/>
    <w:rsid w:val="00AF36A5"/>
    <w:rsid w:val="00AF5416"/>
    <w:rsid w:val="00AF6B7E"/>
    <w:rsid w:val="00B00797"/>
    <w:rsid w:val="00B01292"/>
    <w:rsid w:val="00B0773E"/>
    <w:rsid w:val="00B14578"/>
    <w:rsid w:val="00B172E9"/>
    <w:rsid w:val="00B20013"/>
    <w:rsid w:val="00B21504"/>
    <w:rsid w:val="00B27D08"/>
    <w:rsid w:val="00B30415"/>
    <w:rsid w:val="00B314E2"/>
    <w:rsid w:val="00B329D6"/>
    <w:rsid w:val="00B3325A"/>
    <w:rsid w:val="00B3358F"/>
    <w:rsid w:val="00B3440C"/>
    <w:rsid w:val="00B40DA5"/>
    <w:rsid w:val="00B42145"/>
    <w:rsid w:val="00B51042"/>
    <w:rsid w:val="00B5259F"/>
    <w:rsid w:val="00B53007"/>
    <w:rsid w:val="00B54512"/>
    <w:rsid w:val="00B546CE"/>
    <w:rsid w:val="00B55458"/>
    <w:rsid w:val="00B55D76"/>
    <w:rsid w:val="00B64899"/>
    <w:rsid w:val="00B662DD"/>
    <w:rsid w:val="00B67C66"/>
    <w:rsid w:val="00B71EE9"/>
    <w:rsid w:val="00B80204"/>
    <w:rsid w:val="00B815A6"/>
    <w:rsid w:val="00B82635"/>
    <w:rsid w:val="00B8628D"/>
    <w:rsid w:val="00B86BE0"/>
    <w:rsid w:val="00B91479"/>
    <w:rsid w:val="00B92469"/>
    <w:rsid w:val="00B93117"/>
    <w:rsid w:val="00BA1F18"/>
    <w:rsid w:val="00BA2012"/>
    <w:rsid w:val="00BA24A3"/>
    <w:rsid w:val="00BA26B8"/>
    <w:rsid w:val="00BA2905"/>
    <w:rsid w:val="00BA4355"/>
    <w:rsid w:val="00BB072C"/>
    <w:rsid w:val="00BB0781"/>
    <w:rsid w:val="00BB6249"/>
    <w:rsid w:val="00BB6476"/>
    <w:rsid w:val="00BB78FB"/>
    <w:rsid w:val="00BC050C"/>
    <w:rsid w:val="00BC6141"/>
    <w:rsid w:val="00BD3E4B"/>
    <w:rsid w:val="00BD440D"/>
    <w:rsid w:val="00BD4E71"/>
    <w:rsid w:val="00BD4F89"/>
    <w:rsid w:val="00BE548B"/>
    <w:rsid w:val="00BF1ED2"/>
    <w:rsid w:val="00BF3568"/>
    <w:rsid w:val="00BF42CE"/>
    <w:rsid w:val="00BF6EB7"/>
    <w:rsid w:val="00C00B0D"/>
    <w:rsid w:val="00C03054"/>
    <w:rsid w:val="00C11904"/>
    <w:rsid w:val="00C13166"/>
    <w:rsid w:val="00C16234"/>
    <w:rsid w:val="00C168A3"/>
    <w:rsid w:val="00C16EE1"/>
    <w:rsid w:val="00C226E0"/>
    <w:rsid w:val="00C23022"/>
    <w:rsid w:val="00C26B9E"/>
    <w:rsid w:val="00C309AE"/>
    <w:rsid w:val="00C33CAF"/>
    <w:rsid w:val="00C364EF"/>
    <w:rsid w:val="00C3664D"/>
    <w:rsid w:val="00C372CB"/>
    <w:rsid w:val="00C37F80"/>
    <w:rsid w:val="00C420CB"/>
    <w:rsid w:val="00C425A4"/>
    <w:rsid w:val="00C42A6E"/>
    <w:rsid w:val="00C4384F"/>
    <w:rsid w:val="00C4413B"/>
    <w:rsid w:val="00C46065"/>
    <w:rsid w:val="00C46B3B"/>
    <w:rsid w:val="00C47D8A"/>
    <w:rsid w:val="00C515AE"/>
    <w:rsid w:val="00C52538"/>
    <w:rsid w:val="00C52D9E"/>
    <w:rsid w:val="00C5343F"/>
    <w:rsid w:val="00C53878"/>
    <w:rsid w:val="00C5409E"/>
    <w:rsid w:val="00C54CFB"/>
    <w:rsid w:val="00C56049"/>
    <w:rsid w:val="00C63ED4"/>
    <w:rsid w:val="00C65D00"/>
    <w:rsid w:val="00C66376"/>
    <w:rsid w:val="00C850C8"/>
    <w:rsid w:val="00C86C1F"/>
    <w:rsid w:val="00C926A7"/>
    <w:rsid w:val="00C92CB3"/>
    <w:rsid w:val="00C958DF"/>
    <w:rsid w:val="00C96FFB"/>
    <w:rsid w:val="00CA7C81"/>
    <w:rsid w:val="00CB4ADC"/>
    <w:rsid w:val="00CB6B87"/>
    <w:rsid w:val="00CC0B4E"/>
    <w:rsid w:val="00CC5D70"/>
    <w:rsid w:val="00CD4EA2"/>
    <w:rsid w:val="00CD77B9"/>
    <w:rsid w:val="00CD7892"/>
    <w:rsid w:val="00CE0ACB"/>
    <w:rsid w:val="00CE1BB5"/>
    <w:rsid w:val="00CE517E"/>
    <w:rsid w:val="00CE54B7"/>
    <w:rsid w:val="00CE5FA7"/>
    <w:rsid w:val="00CE76EE"/>
    <w:rsid w:val="00CF3182"/>
    <w:rsid w:val="00CF45D1"/>
    <w:rsid w:val="00D054D8"/>
    <w:rsid w:val="00D061DB"/>
    <w:rsid w:val="00D0645C"/>
    <w:rsid w:val="00D074AC"/>
    <w:rsid w:val="00D11871"/>
    <w:rsid w:val="00D12E9A"/>
    <w:rsid w:val="00D13767"/>
    <w:rsid w:val="00D14FA0"/>
    <w:rsid w:val="00D151F0"/>
    <w:rsid w:val="00D1576B"/>
    <w:rsid w:val="00D241CE"/>
    <w:rsid w:val="00D2611B"/>
    <w:rsid w:val="00D3516B"/>
    <w:rsid w:val="00D35B24"/>
    <w:rsid w:val="00D35D7A"/>
    <w:rsid w:val="00D37C2E"/>
    <w:rsid w:val="00D45737"/>
    <w:rsid w:val="00D57355"/>
    <w:rsid w:val="00D57FFA"/>
    <w:rsid w:val="00D60281"/>
    <w:rsid w:val="00D657C9"/>
    <w:rsid w:val="00D72200"/>
    <w:rsid w:val="00D7289A"/>
    <w:rsid w:val="00D72B46"/>
    <w:rsid w:val="00D74687"/>
    <w:rsid w:val="00D77743"/>
    <w:rsid w:val="00D81018"/>
    <w:rsid w:val="00D905B7"/>
    <w:rsid w:val="00D927D5"/>
    <w:rsid w:val="00D936E9"/>
    <w:rsid w:val="00D93DBC"/>
    <w:rsid w:val="00DA0330"/>
    <w:rsid w:val="00DA161B"/>
    <w:rsid w:val="00DA40AA"/>
    <w:rsid w:val="00DB631B"/>
    <w:rsid w:val="00DB6E3C"/>
    <w:rsid w:val="00DC0F09"/>
    <w:rsid w:val="00DC306F"/>
    <w:rsid w:val="00DD2A41"/>
    <w:rsid w:val="00DD3D20"/>
    <w:rsid w:val="00DD3EC8"/>
    <w:rsid w:val="00DD7BBD"/>
    <w:rsid w:val="00DE0FF4"/>
    <w:rsid w:val="00DE48F8"/>
    <w:rsid w:val="00DE5F04"/>
    <w:rsid w:val="00DE6577"/>
    <w:rsid w:val="00DF129F"/>
    <w:rsid w:val="00DF214F"/>
    <w:rsid w:val="00DF7216"/>
    <w:rsid w:val="00E1138B"/>
    <w:rsid w:val="00E13140"/>
    <w:rsid w:val="00E21E34"/>
    <w:rsid w:val="00E22EA2"/>
    <w:rsid w:val="00E23C2E"/>
    <w:rsid w:val="00E250CE"/>
    <w:rsid w:val="00E309EB"/>
    <w:rsid w:val="00E36437"/>
    <w:rsid w:val="00E37E62"/>
    <w:rsid w:val="00E40400"/>
    <w:rsid w:val="00E408EC"/>
    <w:rsid w:val="00E4443A"/>
    <w:rsid w:val="00E44A6F"/>
    <w:rsid w:val="00E45847"/>
    <w:rsid w:val="00E516E5"/>
    <w:rsid w:val="00E5325E"/>
    <w:rsid w:val="00E539D3"/>
    <w:rsid w:val="00E544E4"/>
    <w:rsid w:val="00E56068"/>
    <w:rsid w:val="00E60426"/>
    <w:rsid w:val="00E60DFC"/>
    <w:rsid w:val="00E6256B"/>
    <w:rsid w:val="00E63C73"/>
    <w:rsid w:val="00E66932"/>
    <w:rsid w:val="00E66D91"/>
    <w:rsid w:val="00E7093D"/>
    <w:rsid w:val="00E71FA8"/>
    <w:rsid w:val="00E744D2"/>
    <w:rsid w:val="00E8121C"/>
    <w:rsid w:val="00E81B15"/>
    <w:rsid w:val="00E92787"/>
    <w:rsid w:val="00E92854"/>
    <w:rsid w:val="00E92BE9"/>
    <w:rsid w:val="00EA3597"/>
    <w:rsid w:val="00EA7946"/>
    <w:rsid w:val="00EB7654"/>
    <w:rsid w:val="00EC00ED"/>
    <w:rsid w:val="00EC5FC3"/>
    <w:rsid w:val="00EC615C"/>
    <w:rsid w:val="00ED0B90"/>
    <w:rsid w:val="00ED197E"/>
    <w:rsid w:val="00ED6BC7"/>
    <w:rsid w:val="00ED6C99"/>
    <w:rsid w:val="00ED7108"/>
    <w:rsid w:val="00ED7E0F"/>
    <w:rsid w:val="00EE05E0"/>
    <w:rsid w:val="00EE4CF4"/>
    <w:rsid w:val="00EF2093"/>
    <w:rsid w:val="00EF216B"/>
    <w:rsid w:val="00EF378B"/>
    <w:rsid w:val="00EF7357"/>
    <w:rsid w:val="00F17D4E"/>
    <w:rsid w:val="00F21077"/>
    <w:rsid w:val="00F21B57"/>
    <w:rsid w:val="00F235B2"/>
    <w:rsid w:val="00F238AD"/>
    <w:rsid w:val="00F23FB7"/>
    <w:rsid w:val="00F25052"/>
    <w:rsid w:val="00F46BF2"/>
    <w:rsid w:val="00F51F8E"/>
    <w:rsid w:val="00F52AD3"/>
    <w:rsid w:val="00F62F71"/>
    <w:rsid w:val="00F708CE"/>
    <w:rsid w:val="00F725DD"/>
    <w:rsid w:val="00F74319"/>
    <w:rsid w:val="00F7586A"/>
    <w:rsid w:val="00F7736B"/>
    <w:rsid w:val="00F80392"/>
    <w:rsid w:val="00F80B7D"/>
    <w:rsid w:val="00F82729"/>
    <w:rsid w:val="00F84A93"/>
    <w:rsid w:val="00F85E50"/>
    <w:rsid w:val="00F875A5"/>
    <w:rsid w:val="00F94913"/>
    <w:rsid w:val="00F97605"/>
    <w:rsid w:val="00FA2D63"/>
    <w:rsid w:val="00FA386D"/>
    <w:rsid w:val="00FA5001"/>
    <w:rsid w:val="00FA6556"/>
    <w:rsid w:val="00FA7046"/>
    <w:rsid w:val="00FA71E8"/>
    <w:rsid w:val="00FA72AE"/>
    <w:rsid w:val="00FB1C14"/>
    <w:rsid w:val="00FB6123"/>
    <w:rsid w:val="00FB6C31"/>
    <w:rsid w:val="00FC4FD7"/>
    <w:rsid w:val="00FC58F6"/>
    <w:rsid w:val="00FC5C88"/>
    <w:rsid w:val="00FD11D0"/>
    <w:rsid w:val="00FD19C1"/>
    <w:rsid w:val="00FD4DB7"/>
    <w:rsid w:val="00FD7C11"/>
    <w:rsid w:val="00FE04F1"/>
    <w:rsid w:val="00FE580F"/>
    <w:rsid w:val="00FF1F26"/>
    <w:rsid w:val="00FF5D00"/>
    <w:rsid w:val="00FF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88671"/>
  <w15:docId w15:val="{3AE569A8-974B-411A-AADA-2A4C01C2A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071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3B458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Normal6">
    <w:name w:val="Normal+6"/>
    <w:basedOn w:val="Default"/>
    <w:next w:val="Default"/>
    <w:link w:val="Normal6Char"/>
    <w:uiPriority w:val="99"/>
    <w:rsid w:val="003B4587"/>
    <w:rPr>
      <w:color w:val="auto"/>
    </w:rPr>
  </w:style>
  <w:style w:type="table" w:styleId="TableGrid">
    <w:name w:val="Table Grid"/>
    <w:basedOn w:val="TableNormal"/>
    <w:uiPriority w:val="59"/>
    <w:rsid w:val="009D4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58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58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5863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8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863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86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A22C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F02AF"/>
    <w:pPr>
      <w:spacing w:after="0"/>
      <w:jc w:val="center"/>
    </w:pPr>
    <w:rPr>
      <w:noProof/>
    </w:rPr>
  </w:style>
  <w:style w:type="character" w:customStyle="1" w:styleId="DefaultChar">
    <w:name w:val="Default Char"/>
    <w:basedOn w:val="DefaultParagraphFont"/>
    <w:link w:val="Default"/>
    <w:rsid w:val="005F02AF"/>
    <w:rPr>
      <w:rFonts w:ascii="Arial" w:hAnsi="Arial" w:cs="Arial"/>
      <w:color w:val="000000"/>
      <w:sz w:val="24"/>
      <w:szCs w:val="24"/>
    </w:rPr>
  </w:style>
  <w:style w:type="character" w:customStyle="1" w:styleId="Normal6Char">
    <w:name w:val="Normal+6 Char"/>
    <w:basedOn w:val="DefaultChar"/>
    <w:link w:val="Normal6"/>
    <w:uiPriority w:val="99"/>
    <w:rsid w:val="005F02AF"/>
    <w:rPr>
      <w:rFonts w:ascii="Arial" w:hAnsi="Arial" w:cs="Arial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Normal6Char"/>
    <w:link w:val="EndNoteBibliographyTitle"/>
    <w:rsid w:val="005F02AF"/>
    <w:rPr>
      <w:rFonts w:ascii="Arial" w:hAnsi="Arial" w:cs="Arial"/>
      <w:noProof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F02A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Normal6Char"/>
    <w:link w:val="EndNoteBibliography"/>
    <w:rsid w:val="005F02AF"/>
    <w:rPr>
      <w:rFonts w:ascii="Arial" w:hAnsi="Arial" w:cs="Arial"/>
      <w:noProof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F02AF"/>
    <w:rPr>
      <w:color w:val="0000FF" w:themeColor="hyperlink"/>
      <w:u w:val="single"/>
    </w:rPr>
  </w:style>
  <w:style w:type="character" w:customStyle="1" w:styleId="element-citation">
    <w:name w:val="element-citation"/>
    <w:basedOn w:val="DefaultParagraphFont"/>
    <w:rsid w:val="00E44A6F"/>
  </w:style>
  <w:style w:type="character" w:styleId="Emphasis">
    <w:name w:val="Emphasis"/>
    <w:basedOn w:val="DefaultParagraphFont"/>
    <w:uiPriority w:val="20"/>
    <w:qFormat/>
    <w:rsid w:val="00E60426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850C8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450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D56C0"/>
    <w:pPr>
      <w:ind w:left="720"/>
      <w:contextualSpacing/>
    </w:pPr>
  </w:style>
  <w:style w:type="table" w:styleId="PlainTable3">
    <w:name w:val="Plain Table 3"/>
    <w:basedOn w:val="TableNormal"/>
    <w:uiPriority w:val="43"/>
    <w:rsid w:val="00555E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5D06F1"/>
    <w:pPr>
      <w:spacing w:after="0" w:line="240" w:lineRule="auto"/>
    </w:pPr>
    <w:rPr>
      <w:rFonts w:ascii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CE54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54B7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CE54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54B7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09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412B86-F0DC-4DAD-BEAB-2BC8B86D57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ansas</Company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abo, Amanda Nicole</dc:creator>
  <cp:keywords/>
  <dc:description/>
  <cp:lastModifiedBy>macbook pro</cp:lastModifiedBy>
  <cp:revision>2</cp:revision>
  <cp:lastPrinted>2014-03-14T14:30:00Z</cp:lastPrinted>
  <dcterms:created xsi:type="dcterms:W3CDTF">2022-12-21T18:22:00Z</dcterms:created>
  <dcterms:modified xsi:type="dcterms:W3CDTF">2022-12-21T18:22:00Z</dcterms:modified>
</cp:coreProperties>
</file>